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4</w:t>
      </w:r>
      <w:r>
        <w:rPr/>
        <w:t xml:space="preserve"> Summary of the plasmids constructed in this stud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70"/>
        <w:gridCol w:w="2340"/>
        <w:gridCol w:w="2358"/>
      </w:tblGrid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of interes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uciferase fragment</w:t>
            </w:r>
          </w:p>
        </w:tc>
        <w:tc>
          <w:tcPr>
            <w:tcW w:w="2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product</w:t>
            </w:r>
            <w:r>
              <w:rPr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cFLucN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Luc</w:t>
            </w:r>
            <w:r>
              <w:rPr>
                <w:i/>
                <w:vertAlign w:val="superscript"/>
              </w:rPr>
              <w:t>c</w:t>
            </w:r>
            <w:r>
              <w:rPr/>
              <w:t xml:space="preserve"> aa1-398 </w:t>
            </w:r>
          </w:p>
        </w:tc>
        <w:tc>
          <w:tcPr>
            <w:tcW w:w="235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394-550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n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n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394-550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nFLucN-AtFR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tFR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FLucN-AtFRB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nFLucC-HsFKB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HsFKB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FLucC-HsFK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MYB30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YB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MYB30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3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3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6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6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7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7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9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9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2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2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3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3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4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4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7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7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8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8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9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9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28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FLuc aa1-39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28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 aa537-6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4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4 aa660-7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4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5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5 aa788-9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5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6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6 aa791-9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6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9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9 aa518-6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9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0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0 aa575-6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0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2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2 aa506-5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2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8-FLuc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8 aa484-6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1-39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8CTD-FLuc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3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3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6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6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7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7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9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9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2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2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3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3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4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4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7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7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8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8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19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19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IAA28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IAA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IAA28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 aa537-6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4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4 aa660-7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4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5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5 aa788-9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5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6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6 aa791-9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6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9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9 aa518-6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9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0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0 aa575-6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0CTD-FLu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cARF12-FLuc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ARF12 aa506-5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/>
              <w:t>ARF12CTD-FLucC</w:t>
            </w:r>
          </w:p>
        </w:tc>
      </w:tr>
      <w:tr>
        <w:trPr/>
        <w:tc>
          <w:tcPr>
            <w:tcW w:w="208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cARF18-FLucC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F18 aa484-602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Luc aa394-550</w:t>
            </w:r>
          </w:p>
        </w:tc>
        <w:tc>
          <w:tcPr>
            <w:tcW w:w="235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F18CTD-FLucC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vertAlign w:val="superscript"/>
              </w:rPr>
              <w:t>a</w:t>
            </w:r>
            <w:r>
              <w:rPr/>
              <w:t>A double GGSGG peptide linker was generated between the gene product and the luciferase fragment</w:t>
            </w:r>
          </w:p>
          <w:p>
            <w:pPr>
              <w:pStyle w:val="Normal"/>
              <w:rPr/>
            </w:pPr>
            <w:r>
              <w:rPr>
                <w:i/>
                <w:vertAlign w:val="superscript"/>
              </w:rPr>
              <w:t>b</w:t>
            </w:r>
            <w:r>
              <w:rPr/>
              <w:t>N/A, not applicable</w:t>
            </w:r>
          </w:p>
          <w:p>
            <w:pPr>
              <w:pStyle w:val="Normal"/>
              <w:rPr/>
            </w:pPr>
            <w:r>
              <w:rPr>
                <w:i/>
                <w:vertAlign w:val="superscript"/>
              </w:rPr>
              <w:t>c</w:t>
            </w:r>
            <w:r>
              <w:rPr/>
              <w:t>FLuc, firefly lucifer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0:01:00Z</dcterms:created>
  <dc:creator/>
  <dc:description/>
  <dc:language>en-US</dc:language>
  <cp:lastModifiedBy/>
  <dcterms:modified xsi:type="dcterms:W3CDTF">2011-09-02T02:34:00Z</dcterms:modified>
  <cp:revision>4</cp:revision>
  <dc:subject/>
  <dc:title>TABLE S3 Summary of the plasmids constructed in this study</dc:title>
</cp:coreProperties>
</file>